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20"/>
        <w:ind w:left="120" w:hanging="120"/>
        <w:jc w:val="left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List of 26 populations used in this study. Locality (latitude, longitude, and altitude) and the number of hairy and glabrous plants of </w:t>
      </w:r>
      <w:r>
        <w:rPr>
          <w:rFonts w:cs="Times New Roman" w:ascii="Times New Roman" w:hAnsi="Times New Roman"/>
          <w:i/>
        </w:rPr>
        <w:t>Arabidopsis halleri</w:t>
      </w:r>
      <w:r>
        <w:rPr>
          <w:rFonts w:cs="Times New Roman" w:ascii="Times New Roman" w:hAnsi="Times New Roman"/>
        </w:rPr>
        <w:t xml:space="preserve"> subsp. </w:t>
      </w:r>
      <w:r>
        <w:rPr>
          <w:rFonts w:cs="Times New Roman" w:ascii="Times New Roman" w:hAnsi="Times New Roman"/>
          <w:i/>
        </w:rPr>
        <w:t>gemmifera</w:t>
      </w:r>
      <w:r>
        <w:rPr/>
        <w:t xml:space="preserve"> and herbivorous insects observed are shown for each site.</w:t>
      </w:r>
    </w:p>
    <w:tbl>
      <w:tblPr>
        <w:tblW w:w="1451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0"/>
        <w:gridCol w:w="2811"/>
        <w:gridCol w:w="1045"/>
        <w:gridCol w:w="1201"/>
        <w:gridCol w:w="1323"/>
        <w:gridCol w:w="934"/>
        <w:gridCol w:w="1212"/>
        <w:gridCol w:w="5526"/>
      </w:tblGrid>
      <w:tr>
        <w:trPr>
          <w:trHeight w:val="330" w:hRule="atLeast"/>
        </w:trPr>
        <w:tc>
          <w:tcPr>
            <w:tcW w:w="4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281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20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32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ltitude(m)</w:t>
            </w:r>
          </w:p>
        </w:tc>
        <w:tc>
          <w:tcPr>
            <w:tcW w:w="93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#Hairy</w:t>
            </w:r>
          </w:p>
        </w:tc>
        <w:tc>
          <w:tcPr>
            <w:tcW w:w="121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#Glabrous</w:t>
            </w:r>
          </w:p>
        </w:tc>
        <w:tc>
          <w:tcPr>
            <w:tcW w:w="552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erbivores observed</w:t>
            </w:r>
          </w:p>
        </w:tc>
      </w:tr>
      <w:tr>
        <w:trPr>
          <w:trHeight w:val="330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fudani, Gifu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9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6°27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88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 larval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thalia infum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doridani, Gifu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37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6°36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eris napi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ujiwara-Mikuni, Mi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3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6°27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ujiwara-Ogaito, Mi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0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6°28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3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hyllotreta striol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iwada, Shig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06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6°22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1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48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3 larval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. infum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jigahata, Shig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3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6°23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1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4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02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8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1 larval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. infum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buki, Shig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24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6°23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03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 adult and 1 egg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ongendani, Shig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5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6°22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8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9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sibidani, Shig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3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51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76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menoki, Shig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6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52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3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11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striol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atsuragawa-Sakashita, Shig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1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51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8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utsuki, Shig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22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55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9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Leaf holes observed for many plants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nase-Yamasu, Kyot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3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47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5 larval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. infumat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7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striolat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, 1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Eurydema rugos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nase-Bessho, Kyot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1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47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4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0 larval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. infumat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1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striol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yama, Kyot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8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42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Leaf holes observed but herbivores could not be found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urama, Kyot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08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47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6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5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striol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hara, Kyot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0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51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686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Leaf holes observed but herbivores could not be found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hizuhara, Kyot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07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48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18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 larval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. infum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noh, Osak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4°51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28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82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14 larval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. infumata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6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striol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yoken, Osak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4°55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27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29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adults and 3 egg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7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striol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da, Osak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4°54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5°21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33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3 adults and 18 egg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kohata, Hyog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5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4°43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7 adults and 6 egg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1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striolat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kacho-Tada, Hyog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06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4°53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adults and 4 egg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, 1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E. rugosa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kuno, Hyog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10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4°49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6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8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 adults and 13 egg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 adult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P. striolata,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haedon brassicae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moide-gawa, Hyogo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06'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4°56'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5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97</w:t>
            </w:r>
          </w:p>
        </w:tc>
        <w:tc>
          <w:tcPr>
            <w:tcW w:w="55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4 adult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brassicae</w:t>
            </w:r>
          </w:p>
        </w:tc>
      </w:tr>
      <w:tr>
        <w:trPr>
          <w:trHeight w:val="315" w:hRule="atLeast"/>
        </w:trPr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nzen, Hyogo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°05'N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4°54'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41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99</w:t>
            </w:r>
          </w:p>
        </w:tc>
        <w:tc>
          <w:tcPr>
            <w:tcW w:w="5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7 adults and 5 egg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. napi,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1 larval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A. infumata,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 adult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P. striolata</w:t>
            </w:r>
          </w:p>
        </w:tc>
      </w:tr>
    </w:tbl>
    <w:p>
      <w:pPr>
        <w:pStyle w:val="Normal"/>
        <w:spacing w:lineRule="exact" w:line="520"/>
        <w:jc w:val="left"/>
        <w:rPr/>
      </w:pPr>
      <w:r>
        <w:rPr/>
      </w:r>
    </w:p>
    <w:sectPr>
      <w:footerReference w:type="default" r:id="rId2"/>
      <w:type w:val="nextPage"/>
      <w:pgSz w:orient="landscape" w:w="16838" w:h="11906"/>
      <w:pgMar w:left="1797" w:right="1797" w:gutter="0" w:header="0" w:top="1389" w:footer="992" w:bottom="1389"/>
      <w:lnNumType w:countBy="1" w:restart="continuous" w:distance="283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ＭＳ ゴシック;MS Gothic" w:cs="Arial" w:ascii="Arial" w:hAnsi="Arial"/>
        <w:sz w:val="28"/>
        <w:szCs w:val="28"/>
        <w:lang w:val="ja-JP"/>
      </w:rPr>
      <w:t xml:space="preserve">p. </w:t>
    </w: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3</w:t>
    </w:r>
    <w:r>
      <w:rPr>
        <w:sz w:val="22"/>
        <w:szCs w:val="22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6"/>
      <w:szCs w:val="16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1:21:00Z</dcterms:created>
  <dc:creator>Yasuhiro Sato</dc:creator>
  <dc:description/>
  <cp:keywords/>
  <dc:language>en-US</dc:language>
  <cp:lastModifiedBy>Yasuhiro Sato</cp:lastModifiedBy>
  <dcterms:modified xsi:type="dcterms:W3CDTF">2017-02-03T01:50:00Z</dcterms:modified>
  <cp:revision>6</cp:revision>
  <dc:subject/>
  <dc:title/>
</cp:coreProperties>
</file>